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286DD0" w14:textId="77777777" w:rsidR="006E782D" w:rsidRDefault="006E782D" w:rsidP="006E782D">
      <w:r>
        <w:t>S1 Checklist. STARD checklist for the reporting of studies of diagnostic accuracy</w:t>
      </w:r>
    </w:p>
    <w:tbl>
      <w:tblPr>
        <w:tblStyle w:val="Grilledutableau1"/>
        <w:tblW w:w="5603" w:type="pct"/>
        <w:tblInd w:w="-652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263"/>
        <w:gridCol w:w="1727"/>
        <w:gridCol w:w="518"/>
        <w:gridCol w:w="7281"/>
        <w:gridCol w:w="1692"/>
      </w:tblGrid>
      <w:tr w:rsidR="00D8602F" w:rsidRPr="008469D3" w14:paraId="7A962E2F" w14:textId="77777777" w:rsidTr="006E782D">
        <w:trPr>
          <w:trHeight w:val="288"/>
        </w:trPr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75C2DF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002ED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B59A1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8A29B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713E3578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24FF819F" w14:textId="77777777" w:rsidTr="006E782D">
        <w:trPr>
          <w:trHeight w:val="20"/>
        </w:trPr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76A8FF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E3C71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193FE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7420E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DD134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518272B4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1C80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7719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0ED0CE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6D64C6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BFD605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7CBEF4C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774B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85BA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494B1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D22B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FCAD4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510F7D" w14:textId="59518DE8" w:rsidR="00D8602F" w:rsidRPr="008469D3" w:rsidRDefault="00DF736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279B0937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A81B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46A0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8989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71A1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4DBEBD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44A5E13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BD51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E9C9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E8986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2A93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782C5B" w14:textId="71E49683" w:rsidR="00D8602F" w:rsidRPr="008469D3" w:rsidRDefault="00DF736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14:paraId="41CCFF69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07CF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B132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EF1F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985E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69396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76148E3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6F3F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EF81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45FA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B59A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0510C6" w14:textId="0DC9DD38" w:rsidR="00D8602F" w:rsidRPr="008469D3" w:rsidRDefault="00DF736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 (Introduction paragraphs 1-3)</w:t>
            </w:r>
          </w:p>
        </w:tc>
      </w:tr>
      <w:tr w:rsidR="00D8602F" w:rsidRPr="008469D3" w14:paraId="536C5E11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35CE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3F30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2EED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5CE4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A61479" w14:textId="1438549C" w:rsidR="00D8602F" w:rsidRPr="008469D3" w:rsidRDefault="00DF736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 (Introduction paragraph 4)</w:t>
            </w:r>
          </w:p>
        </w:tc>
      </w:tr>
      <w:tr w:rsidR="00D8602F" w:rsidRPr="008469D3" w14:paraId="3A4291C6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6192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3F5B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B46C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B639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BCD4F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3F4D0D2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DF19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E5AC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1EDF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68DD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FF588D" w14:textId="23EE4F35" w:rsidR="00D8602F" w:rsidRPr="008469D3" w:rsidRDefault="00DF736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(Material and methods, samples)</w:t>
            </w:r>
          </w:p>
        </w:tc>
      </w:tr>
      <w:tr w:rsidR="00D8602F" w:rsidRPr="008469D3" w14:paraId="2380BE39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FBD9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D72C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CF4E4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F9B7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F34A93" w14:textId="1954DBD3" w:rsidR="00D8602F" w:rsidRPr="008469D3" w:rsidRDefault="00DF736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(Material and methods, samples)</w:t>
            </w:r>
          </w:p>
        </w:tc>
      </w:tr>
      <w:tr w:rsidR="00D8602F" w:rsidRPr="008469D3" w14:paraId="62D02EF3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0E5B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E6E7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5A7E3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A948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52BAAC" w14:textId="6781E22D" w:rsidR="00D8602F" w:rsidRPr="008469D3" w:rsidRDefault="00DF736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(Material and methods, samples)</w:t>
            </w:r>
          </w:p>
        </w:tc>
      </w:tr>
      <w:tr w:rsidR="00D8602F" w:rsidRPr="008469D3" w14:paraId="21849B67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A611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FFB9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8DF6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26EDDB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7FBD0E" w14:textId="7CCEBED9" w:rsidR="00D8602F" w:rsidRPr="008469D3" w:rsidRDefault="00DF7361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(Material and methods, samples)</w:t>
            </w:r>
          </w:p>
        </w:tc>
      </w:tr>
      <w:tr w:rsidR="00D8602F" w:rsidRPr="008469D3" w14:paraId="39586DE7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4A85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F70D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D63DF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13D2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79665A" w14:textId="227C7741" w:rsidR="00D8602F" w:rsidRPr="008469D3" w:rsidRDefault="00DF736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(Material and methods, samples)</w:t>
            </w:r>
          </w:p>
        </w:tc>
      </w:tr>
      <w:tr w:rsidR="00D8602F" w:rsidRPr="008469D3" w14:paraId="1772FD02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7CFD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0D55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A063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1AAA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124F24" w14:textId="26271992" w:rsidR="00D8602F" w:rsidRPr="008469D3" w:rsidRDefault="00997A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 (Material and methods, Tests for DENV NS1 antigen detection)</w:t>
            </w:r>
          </w:p>
        </w:tc>
      </w:tr>
      <w:tr w:rsidR="00D8602F" w:rsidRPr="008469D3" w14:paraId="75B1AF0D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6102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B935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3AEB3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5DDF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472DB7" w14:textId="2CC8136E" w:rsidR="00D8602F" w:rsidRPr="008469D3" w:rsidRDefault="00DF736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 (Material and methods, Laboratory diagnosis)</w:t>
            </w:r>
          </w:p>
        </w:tc>
      </w:tr>
      <w:tr w:rsidR="00D8602F" w:rsidRPr="008469D3" w14:paraId="5F44F1F7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9583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DDEB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967C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34C4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58B5D8" w14:textId="0CD70E39" w:rsidR="00D8602F" w:rsidRPr="008469D3" w:rsidRDefault="00997A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 (Material and methods, Laboratory diagnosis)</w:t>
            </w:r>
          </w:p>
        </w:tc>
      </w:tr>
      <w:tr w:rsidR="00D8602F" w:rsidRPr="008469D3" w14:paraId="63856907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036A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0815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321E5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C30EE7" w14:textId="77777777" w:rsidR="00D8602F" w:rsidRPr="005932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5932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5932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5932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1F9433" w14:textId="3487EDF2" w:rsidR="00D8602F" w:rsidRPr="008469D3" w:rsidRDefault="005932D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 (Material and Methods, Test for DENV NS1 antigen detection)</w:t>
            </w:r>
          </w:p>
        </w:tc>
      </w:tr>
      <w:tr w:rsidR="005932D3" w:rsidRPr="008469D3" w14:paraId="5918DFEC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1B1F2B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875E21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3309F5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11BA1F" w14:textId="77777777" w:rsidR="005932D3" w:rsidRPr="005932D3" w:rsidRDefault="005932D3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5932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5932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5932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1E00FE" w14:textId="0282A15C" w:rsidR="005932D3" w:rsidRPr="008469D3" w:rsidRDefault="005932D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 (Material and Methods, Test for DENV NS1 antigen detection)</w:t>
            </w:r>
          </w:p>
        </w:tc>
      </w:tr>
      <w:tr w:rsidR="005932D3" w:rsidRPr="008469D3" w14:paraId="77846012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533DCC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768583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ECDA98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8AB130" w14:textId="77777777" w:rsidR="005932D3" w:rsidRPr="005932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932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5932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BC7294" w14:textId="390224E3" w:rsidR="005932D3" w:rsidRPr="008469D3" w:rsidRDefault="005932D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 (Ethics statement)</w:t>
            </w:r>
          </w:p>
        </w:tc>
      </w:tr>
      <w:tr w:rsidR="005932D3" w:rsidRPr="008469D3" w14:paraId="592C402B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66773F" w14:textId="77777777" w:rsidR="005932D3" w:rsidRPr="008469D3" w:rsidDel="0039653F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F96428" w14:textId="77777777" w:rsidR="005932D3" w:rsidRPr="008469D3" w:rsidDel="0039653F" w:rsidRDefault="005932D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843C2F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058F0B" w14:textId="77777777" w:rsidR="005932D3" w:rsidRPr="005932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932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5932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4D8D23" w14:textId="7D38EF11" w:rsidR="005932D3" w:rsidRPr="008469D3" w:rsidRDefault="005932D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 (Ethics statement)</w:t>
            </w:r>
          </w:p>
        </w:tc>
      </w:tr>
      <w:tr w:rsidR="005932D3" w:rsidRPr="008469D3" w14:paraId="5F623B47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A6A444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F874BC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A31456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4FD806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1F1B2C" w14:textId="10DE6904" w:rsidR="005932D3" w:rsidRPr="008469D3" w:rsidRDefault="005932D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 (Material and methods, Statistical analysis)</w:t>
            </w:r>
          </w:p>
        </w:tc>
      </w:tr>
      <w:tr w:rsidR="005932D3" w:rsidRPr="008469D3" w14:paraId="0EB6416D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88F9E5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E79DA2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9728B7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01DEA7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C79546" w14:textId="57FE3C05" w:rsidR="005932D3" w:rsidRPr="008469D3" w:rsidRDefault="005932D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5932D3" w:rsidRPr="008469D3" w14:paraId="4DF5AF31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F89F69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082415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5D2887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E87B64" w14:textId="77777777" w:rsidR="005932D3" w:rsidRPr="005932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932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D27595" w14:textId="1199E54B" w:rsidR="005932D3" w:rsidRPr="008469D3" w:rsidRDefault="005932D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 (Results), Table 2</w:t>
            </w:r>
          </w:p>
        </w:tc>
      </w:tr>
      <w:tr w:rsidR="005932D3" w:rsidRPr="008469D3" w14:paraId="5F10DEED" w14:textId="77777777" w:rsidTr="006E782D">
        <w:trPr>
          <w:trHeight w:val="187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4ED160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C34344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F8570E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307546" w14:textId="77777777" w:rsidR="005932D3" w:rsidRPr="005932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932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0FD952" w14:textId="6B1C78CB" w:rsidR="005932D3" w:rsidRPr="008469D3" w:rsidRDefault="005932D3" w:rsidP="005932D3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5932D3" w:rsidRPr="008469D3" w14:paraId="4D55B67E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451685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7DBFC9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336933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578193" w14:textId="77777777" w:rsidR="005932D3" w:rsidRPr="005932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932D3">
              <w:rPr>
                <w:rFonts w:cstheme="minorHAnsi"/>
                <w:sz w:val="18"/>
                <w:lang w:val="en-GB"/>
              </w:rPr>
              <w:t>Intended</w:t>
            </w:r>
            <w:r w:rsidRPr="005932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12B926" w14:textId="0148602A" w:rsidR="005932D3" w:rsidRPr="008469D3" w:rsidRDefault="005932D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 (Material and methods, Samples)</w:t>
            </w:r>
          </w:p>
        </w:tc>
      </w:tr>
      <w:tr w:rsidR="005932D3" w:rsidRPr="008469D3" w14:paraId="4A25A969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46CD22" w14:textId="77777777" w:rsidR="005932D3" w:rsidRPr="008469D3" w:rsidRDefault="005932D3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389346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76E36F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FFEEAB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73EBB1" w14:textId="77777777" w:rsidR="005932D3" w:rsidRPr="008469D3" w:rsidRDefault="005932D3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932D3" w:rsidRPr="008469D3" w14:paraId="250245F8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E0FF42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AD3FD9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773C80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58DE15" w14:textId="77777777" w:rsidR="005932D3" w:rsidRPr="005932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932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4C8E77" w14:textId="7E1CF10E" w:rsidR="005932D3" w:rsidRPr="005932D3" w:rsidRDefault="005932D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932D3">
              <w:rPr>
                <w:rFonts w:cstheme="minorHAnsi"/>
                <w:color w:val="000000" w:themeColor="text1"/>
                <w:sz w:val="18"/>
                <w:lang w:val="en-GB"/>
              </w:rPr>
              <w:t>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ot applicable</w:t>
            </w:r>
          </w:p>
        </w:tc>
      </w:tr>
      <w:tr w:rsidR="005932D3" w:rsidRPr="008469D3" w14:paraId="207D6902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4313A8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5608B2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986763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C308D2" w14:textId="77777777" w:rsidR="005932D3" w:rsidRPr="005932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932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36418C" w14:textId="76428214" w:rsidR="005932D3" w:rsidRPr="005932D3" w:rsidRDefault="005932D3" w:rsidP="00D8602F">
            <w:pPr>
              <w:rPr>
                <w:rFonts w:cstheme="minorHAnsi"/>
                <w:color w:val="000000" w:themeColor="text1"/>
                <w:sz w:val="18"/>
              </w:rPr>
            </w:pPr>
            <w:r w:rsidRPr="005932D3">
              <w:rPr>
                <w:rFonts w:cstheme="minorHAnsi"/>
                <w:color w:val="000000" w:themeColor="text1"/>
                <w:sz w:val="18"/>
              </w:rPr>
              <w:t>Figure 1</w:t>
            </w:r>
          </w:p>
        </w:tc>
      </w:tr>
      <w:tr w:rsidR="005932D3" w:rsidRPr="008469D3" w14:paraId="350C80F6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3240B4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E8FE19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68F494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7B9007" w14:textId="77777777" w:rsidR="005932D3" w:rsidRPr="005932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932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515A92" w14:textId="5F0455CC" w:rsidR="005932D3" w:rsidRPr="005932D3" w:rsidRDefault="005932D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932D3">
              <w:rPr>
                <w:rFonts w:cstheme="minorHAnsi"/>
                <w:color w:val="000000" w:themeColor="text1"/>
                <w:sz w:val="18"/>
                <w:lang w:val="en-GB"/>
              </w:rPr>
              <w:t>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on available</w:t>
            </w:r>
          </w:p>
        </w:tc>
      </w:tr>
      <w:tr w:rsidR="005932D3" w:rsidRPr="008469D3" w14:paraId="7184E684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BC22D4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90E11A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18843A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95807D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6EDF9B" w14:textId="2BD8103E" w:rsidR="005932D3" w:rsidRPr="008469D3" w:rsidRDefault="005932D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Figure 1</w:t>
            </w:r>
          </w:p>
        </w:tc>
      </w:tr>
      <w:tr w:rsidR="005932D3" w:rsidRPr="008469D3" w14:paraId="3264DE16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8C526A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4254BF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B9EB9F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90EA23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72FD1C" w14:textId="1AF3D8DE" w:rsidR="005932D3" w:rsidRPr="008469D3" w:rsidRDefault="005932D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Figure 1</w:t>
            </w:r>
            <w:bookmarkStart w:id="0" w:name="_GoBack"/>
            <w:bookmarkEnd w:id="0"/>
          </w:p>
        </w:tc>
      </w:tr>
      <w:tr w:rsidR="005932D3" w:rsidRPr="008469D3" w14:paraId="7A926D35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A8C454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80AD01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7A09D6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D7FDA2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29EDBF" w14:textId="6C3D8204" w:rsidR="005932D3" w:rsidRPr="008469D3" w:rsidRDefault="005932D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 (Results, Table 2)</w:t>
            </w:r>
          </w:p>
        </w:tc>
      </w:tr>
      <w:tr w:rsidR="005932D3" w:rsidRPr="008469D3" w14:paraId="628CC142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748CA1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43EF81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47FABC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6AD417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574F5E" w14:textId="7A6184EC" w:rsidR="005932D3" w:rsidRPr="008469D3" w:rsidRDefault="005932D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 (Results, Table 1)</w:t>
            </w:r>
          </w:p>
        </w:tc>
      </w:tr>
      <w:tr w:rsidR="005932D3" w:rsidRPr="008469D3" w14:paraId="162CC15B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DEE155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776A59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37A476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AD0B53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983B6E" w14:textId="13D209BA" w:rsidR="005932D3" w:rsidRPr="008469D3" w:rsidRDefault="005932D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n-applicable</w:t>
            </w:r>
          </w:p>
        </w:tc>
      </w:tr>
      <w:tr w:rsidR="005932D3" w:rsidRPr="008469D3" w14:paraId="32E22908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28418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9263DC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0DD246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48C216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4AAD2C" w14:textId="77777777" w:rsidR="005932D3" w:rsidRPr="008469D3" w:rsidRDefault="005932D3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932D3" w:rsidRPr="008469D3" w14:paraId="2EC84131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4CECA7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1F86DB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853E46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B2DE8C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104F8B" w14:textId="0BB6B67C" w:rsidR="005932D3" w:rsidRPr="008469D3" w:rsidRDefault="005932D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-13</w:t>
            </w:r>
          </w:p>
        </w:tc>
      </w:tr>
      <w:tr w:rsidR="005932D3" w:rsidRPr="008469D3" w14:paraId="67D483AA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79C965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30044F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21EB4C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4C769D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6F31C0" w14:textId="1489DB26" w:rsidR="005932D3" w:rsidRPr="008469D3" w:rsidRDefault="005932D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-14</w:t>
            </w:r>
          </w:p>
        </w:tc>
      </w:tr>
      <w:tr w:rsidR="005932D3" w:rsidRPr="008469D3" w14:paraId="039CC57A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CC06C5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2C90A0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B53AE4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A124D4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0EB75A" w14:textId="77777777" w:rsidR="005932D3" w:rsidRPr="008469D3" w:rsidRDefault="005932D3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932D3" w:rsidRPr="008469D3" w14:paraId="1088B580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507B44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959E0C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DCEAA1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220C23" w14:textId="77777777" w:rsidR="005932D3" w:rsidRPr="006434D8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highlight w:val="yellow"/>
                <w:lang w:val="en-GB"/>
              </w:rPr>
            </w:pPr>
            <w:r w:rsidRPr="005932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38790E" w14:textId="546C4324" w:rsidR="005932D3" w:rsidRPr="008469D3" w:rsidRDefault="005932D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 (Ethics statement)</w:t>
            </w:r>
          </w:p>
        </w:tc>
      </w:tr>
      <w:tr w:rsidR="005932D3" w:rsidRPr="008469D3" w14:paraId="4E361684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A7B7CE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433E8B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C312C5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B3D2D9" w14:textId="77777777" w:rsidR="005932D3" w:rsidRPr="005932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5932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ACD362" w14:textId="007B530F" w:rsidR="005932D3" w:rsidRPr="008469D3" w:rsidRDefault="005932D3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Full manuscript</w:t>
            </w:r>
          </w:p>
        </w:tc>
      </w:tr>
      <w:tr w:rsidR="005932D3" w:rsidRPr="008469D3" w14:paraId="3325BDB6" w14:textId="77777777" w:rsidTr="006E782D"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0A9D79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0E47E46E" w14:textId="77777777" w:rsidR="005932D3" w:rsidRPr="008469D3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77130FA6" w14:textId="77777777" w:rsidR="005932D3" w:rsidRPr="0046212E" w:rsidRDefault="005932D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14C3C48" w14:textId="77777777" w:rsidR="005932D3" w:rsidRPr="006434D8" w:rsidRDefault="005932D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highlight w:val="yellow"/>
              </w:rPr>
            </w:pPr>
            <w:r w:rsidRPr="005932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4B15C10" w14:textId="79501514" w:rsidR="005932D3" w:rsidRPr="006434D8" w:rsidRDefault="005932D3" w:rsidP="00D8602F">
            <w:pPr>
              <w:rPr>
                <w:rFonts w:cstheme="minorHAnsi"/>
                <w:color w:val="000000" w:themeColor="text1"/>
                <w:sz w:val="18"/>
                <w:highlight w:val="yellow"/>
              </w:rPr>
            </w:pPr>
            <w:r w:rsidRPr="005932D3">
              <w:rPr>
                <w:rFonts w:cstheme="minorHAnsi"/>
                <w:color w:val="000000" w:themeColor="text1"/>
                <w:sz w:val="18"/>
              </w:rPr>
              <w:t>14 (Funding)</w:t>
            </w:r>
          </w:p>
        </w:tc>
      </w:tr>
      <w:tr w:rsidR="005932D3" w:rsidRPr="005320D9" w14:paraId="548ACAAB" w14:textId="77777777" w:rsidTr="006E782D">
        <w:trPr>
          <w:trHeight w:val="70"/>
        </w:trPr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9EBB82C" w14:textId="77777777" w:rsidR="005932D3" w:rsidRPr="005320D9" w:rsidRDefault="005932D3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54DA4" w14:textId="77777777" w:rsidR="005932D3" w:rsidRPr="005320D9" w:rsidRDefault="005932D3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08EBB" w14:textId="77777777" w:rsidR="005932D3" w:rsidRPr="005320D9" w:rsidRDefault="005932D3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0630B" w14:textId="77777777" w:rsidR="005932D3" w:rsidRPr="005320D9" w:rsidRDefault="005932D3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45EEF" w14:textId="77777777" w:rsidR="005932D3" w:rsidRPr="005320D9" w:rsidRDefault="005932D3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6B8DE5C6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3DB4CD19" w14:textId="77777777" w:rsidR="00ED3C9B" w:rsidRDefault="00ED3C9B" w:rsidP="009A6CD1">
      <w:r>
        <w:lastRenderedPageBreak/>
        <w:t xml:space="preserve"> </w:t>
      </w:r>
    </w:p>
    <w:sectPr w:rsidR="00ED3C9B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728EDF" w14:textId="77777777"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14:paraId="78FE01CD" w14:textId="77777777"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50767D" w14:textId="77777777" w:rsidR="00306D8E" w:rsidRDefault="00306D8E">
    <w:pPr>
      <w:pStyle w:val="Piedepgina"/>
    </w:pPr>
    <w:r>
      <w:rPr>
        <w:noProof/>
        <w:lang w:val="es-ES" w:eastAsia="es-ES"/>
      </w:rPr>
      <w:drawing>
        <wp:inline distT="0" distB="0" distL="0" distR="0" wp14:anchorId="218AF78B" wp14:editId="6B474F42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2D0EC6" w14:textId="77777777"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14:paraId="5EF97BC3" w14:textId="77777777"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3E0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932D3"/>
    <w:rsid w:val="00596AE0"/>
    <w:rsid w:val="005A18FF"/>
    <w:rsid w:val="00637958"/>
    <w:rsid w:val="00641E60"/>
    <w:rsid w:val="006434D8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6E782D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337FE"/>
    <w:rsid w:val="00941414"/>
    <w:rsid w:val="00944221"/>
    <w:rsid w:val="00954A68"/>
    <w:rsid w:val="00997A7E"/>
    <w:rsid w:val="009A1484"/>
    <w:rsid w:val="009A63F3"/>
    <w:rsid w:val="009A6AA9"/>
    <w:rsid w:val="009A6CD1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DF7361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71CCD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rrafode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686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6D6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6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D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7FD1"/>
  </w:style>
  <w:style w:type="paragraph" w:styleId="Piedepgina">
    <w:name w:val="footer"/>
    <w:basedOn w:val="Normal"/>
    <w:link w:val="Piedepgina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7FD1"/>
  </w:style>
  <w:style w:type="character" w:customStyle="1" w:styleId="Ttulo4Car">
    <w:name w:val="Título 4 Car"/>
    <w:basedOn w:val="Fuentedeprrafopredeter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411FEB"/>
    <w:rPr>
      <w:b/>
      <w:bCs/>
    </w:rPr>
  </w:style>
  <w:style w:type="character" w:styleId="Enf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411FE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11FEB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11FEB"/>
    <w:rPr>
      <w:i/>
      <w:iCs/>
      <w:sz w:val="24"/>
      <w:szCs w:val="24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intensaCar">
    <w:name w:val="Cita intensa Car"/>
    <w:basedOn w:val="Fuentedeprrafopredeter"/>
    <w:link w:val="Citaintensa"/>
    <w:uiPriority w:val="30"/>
    <w:rsid w:val="00411FEB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e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411FE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anormal"/>
    <w:next w:val="Tablaconcuadrcu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visitado">
    <w:name w:val="FollowedHyperlink"/>
    <w:basedOn w:val="Fuentedeprrafopredeter"/>
    <w:uiPriority w:val="99"/>
    <w:semiHidden/>
    <w:unhideWhenUsed/>
    <w:rsid w:val="009A6CD1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rrafode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686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6D6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6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D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7FD1"/>
  </w:style>
  <w:style w:type="paragraph" w:styleId="Piedepgina">
    <w:name w:val="footer"/>
    <w:basedOn w:val="Normal"/>
    <w:link w:val="Piedepgina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7FD1"/>
  </w:style>
  <w:style w:type="character" w:customStyle="1" w:styleId="Ttulo4Car">
    <w:name w:val="Título 4 Car"/>
    <w:basedOn w:val="Fuentedeprrafopredeter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411FEB"/>
    <w:rPr>
      <w:b/>
      <w:bCs/>
    </w:rPr>
  </w:style>
  <w:style w:type="character" w:styleId="Enf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411FE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11FEB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11FEB"/>
    <w:rPr>
      <w:i/>
      <w:iCs/>
      <w:sz w:val="24"/>
      <w:szCs w:val="24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intensaCar">
    <w:name w:val="Cita intensa Car"/>
    <w:basedOn w:val="Fuentedeprrafopredeter"/>
    <w:link w:val="Citaintensa"/>
    <w:uiPriority w:val="30"/>
    <w:rsid w:val="00411FEB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e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411FE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anormal"/>
    <w:next w:val="Tablaconcuadrcu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visitado">
    <w:name w:val="FollowedHyperlink"/>
    <w:basedOn w:val="Fuentedeprrafopredeter"/>
    <w:uiPriority w:val="99"/>
    <w:semiHidden/>
    <w:unhideWhenUsed/>
    <w:rsid w:val="009A6CD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C87CB34-1830-7C48-A561-0696B5410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9</Words>
  <Characters>3629</Characters>
  <Application>Microsoft Macintosh Word</Application>
  <DocSecurity>0</DocSecurity>
  <Lines>30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4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Izaskun Alejo</cp:lastModifiedBy>
  <cp:revision>3</cp:revision>
  <cp:lastPrinted>2015-10-23T10:20:00Z</cp:lastPrinted>
  <dcterms:created xsi:type="dcterms:W3CDTF">2019-05-14T10:57:00Z</dcterms:created>
  <dcterms:modified xsi:type="dcterms:W3CDTF">2019-05-14T11:07:00Z</dcterms:modified>
</cp:coreProperties>
</file>